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40BA9" w14:textId="706FB6E2" w:rsidR="004B5965" w:rsidRPr="00BD1821" w:rsidRDefault="00505999" w:rsidP="004B5965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2 ------ </w:t>
      </w:r>
      <w:r w:rsidR="004B5965" w:rsidRPr="00BD1821">
        <w:rPr>
          <w:rFonts w:ascii="Times New Roman" w:hAnsi="Times New Roman" w:cs="Times New Roman"/>
          <w:b/>
          <w:sz w:val="22"/>
          <w:szCs w:val="22"/>
        </w:rPr>
        <w:t xml:space="preserve">Baseline questions for the </w:t>
      </w:r>
      <w:r w:rsidR="004B5965" w:rsidRPr="00BD1821">
        <w:rPr>
          <w:rFonts w:ascii="Times New Roman" w:hAnsi="Times New Roman" w:cs="Times New Roman"/>
          <w:b/>
          <w:noProof/>
          <w:sz w:val="22"/>
          <w:szCs w:val="22"/>
        </w:rPr>
        <w:t>population</w:t>
      </w:r>
      <w:r w:rsidR="004B5965" w:rsidRPr="00BD1821">
        <w:rPr>
          <w:rFonts w:ascii="Times New Roman" w:hAnsi="Times New Roman" w:cs="Times New Roman"/>
          <w:b/>
          <w:sz w:val="22"/>
          <w:szCs w:val="22"/>
        </w:rPr>
        <w:t xml:space="preserve"> in this study</w:t>
      </w: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0"/>
      </w:tblGrid>
      <w:tr w:rsidR="004B5965" w:rsidRPr="00BD1821" w14:paraId="5B157252" w14:textId="77777777" w:rsidTr="00634BB1">
        <w:tc>
          <w:tcPr>
            <w:tcW w:w="8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02844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Sex: male/female</w:t>
            </w:r>
          </w:p>
        </w:tc>
      </w:tr>
      <w:tr w:rsidR="004B5965" w:rsidRPr="00BD1821" w14:paraId="19647508" w14:textId="77777777" w:rsidTr="00634BB1">
        <w:tc>
          <w:tcPr>
            <w:tcW w:w="8270" w:type="dxa"/>
            <w:tcBorders>
              <w:top w:val="nil"/>
              <w:left w:val="nil"/>
              <w:right w:val="nil"/>
            </w:tcBorders>
          </w:tcPr>
          <w:p w14:paraId="60CFA7C7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ge </w:t>
            </w:r>
          </w:p>
        </w:tc>
      </w:tr>
      <w:tr w:rsidR="004B5965" w:rsidRPr="00BD1821" w14:paraId="660E1AF1" w14:textId="77777777" w:rsidTr="00634BB1">
        <w:tc>
          <w:tcPr>
            <w:tcW w:w="8270" w:type="dxa"/>
            <w:tcBorders>
              <w:left w:val="nil"/>
              <w:right w:val="nil"/>
            </w:tcBorders>
          </w:tcPr>
          <w:p w14:paraId="3DEA716C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arriage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: unmarried/married/divorced/widow or widower</w:t>
            </w:r>
          </w:p>
        </w:tc>
      </w:tr>
      <w:tr w:rsidR="004B5965" w:rsidRPr="00BD1821" w14:paraId="343DCBB0" w14:textId="77777777" w:rsidTr="00634BB1">
        <w:tc>
          <w:tcPr>
            <w:tcW w:w="8270" w:type="dxa"/>
            <w:tcBorders>
              <w:left w:val="nil"/>
              <w:right w:val="nil"/>
            </w:tcBorders>
          </w:tcPr>
          <w:p w14:paraId="462C802B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ducation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: primary/secondary/high school/graduate/undergraduate/PHD</w:t>
            </w:r>
          </w:p>
        </w:tc>
      </w:tr>
      <w:tr w:rsidR="004B5965" w:rsidRPr="00BD1821" w14:paraId="5F6CA831" w14:textId="77777777" w:rsidTr="00634BB1">
        <w:tc>
          <w:tcPr>
            <w:tcW w:w="8270" w:type="dxa"/>
            <w:tcBorders>
              <w:left w:val="nil"/>
              <w:right w:val="nil"/>
            </w:tcBorders>
          </w:tcPr>
          <w:p w14:paraId="41BBDF27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nnual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</w:tr>
      <w:tr w:rsidR="004B5965" w:rsidRPr="00BD1821" w14:paraId="71466A23" w14:textId="77777777" w:rsidTr="00634BB1">
        <w:tc>
          <w:tcPr>
            <w:tcW w:w="8270" w:type="dxa"/>
            <w:tcBorders>
              <w:left w:val="nil"/>
              <w:right w:val="nil"/>
            </w:tcBorders>
          </w:tcPr>
          <w:p w14:paraId="667D5583" w14:textId="77777777" w:rsidR="004B5965" w:rsidRPr="00BD1821" w:rsidRDefault="004B5965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hether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did </w:t>
            </w: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you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or your family members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have any heart diseases in the past? Yes/No</w:t>
            </w:r>
          </w:p>
        </w:tc>
      </w:tr>
      <w:tr w:rsidR="00B87BFC" w:rsidRPr="00BD1821" w14:paraId="28B8074F" w14:textId="77777777" w:rsidTr="00634BB1">
        <w:tc>
          <w:tcPr>
            <w:tcW w:w="8270" w:type="dxa"/>
            <w:tcBorders>
              <w:left w:val="nil"/>
              <w:right w:val="nil"/>
            </w:tcBorders>
          </w:tcPr>
          <w:p w14:paraId="3562C1F8" w14:textId="77777777" w:rsidR="00B87BFC" w:rsidRPr="00BD1821" w:rsidRDefault="00B87BFC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re was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, which </w:t>
            </w: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kind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therapy did </w:t>
            </w: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you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or your family members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take? Medication/Stent/Bypass/others</w:t>
            </w:r>
          </w:p>
        </w:tc>
      </w:tr>
      <w:tr w:rsidR="00B87BFC" w:rsidRPr="00BD1821" w14:paraId="29F664EC" w14:textId="77777777" w:rsidTr="00634BB1">
        <w:tc>
          <w:tcPr>
            <w:tcW w:w="8270" w:type="dxa"/>
            <w:tcBorders>
              <w:left w:val="nil"/>
              <w:bottom w:val="single" w:sz="12" w:space="0" w:color="auto"/>
              <w:right w:val="nil"/>
            </w:tcBorders>
          </w:tcPr>
          <w:p w14:paraId="36FD2EBA" w14:textId="77777777" w:rsidR="00B87BFC" w:rsidRPr="00BD1821" w:rsidRDefault="00B87BFC" w:rsidP="00634B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Did </w:t>
            </w: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yo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your family members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take a </w:t>
            </w:r>
            <w:r w:rsidRPr="00BD1821">
              <w:rPr>
                <w:rFonts w:ascii="Times New Roman" w:hAnsi="Times New Roman" w:cs="Times New Roman"/>
                <w:noProof/>
                <w:sz w:val="22"/>
                <w:szCs w:val="22"/>
              </w:rPr>
              <w:t>body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check every year? Yes/No</w:t>
            </w:r>
          </w:p>
        </w:tc>
      </w:tr>
    </w:tbl>
    <w:p w14:paraId="6C8A72EB" w14:textId="77777777" w:rsidR="005B53CF" w:rsidRDefault="005B53CF"/>
    <w:sectPr w:rsidR="005B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5A3E0" w14:textId="77777777" w:rsidR="009D5888" w:rsidRDefault="009D5888" w:rsidP="00505999">
      <w:r>
        <w:separator/>
      </w:r>
    </w:p>
  </w:endnote>
  <w:endnote w:type="continuationSeparator" w:id="0">
    <w:p w14:paraId="7A193DC1" w14:textId="77777777" w:rsidR="009D5888" w:rsidRDefault="009D5888" w:rsidP="0050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5715E" w14:textId="77777777" w:rsidR="009D5888" w:rsidRDefault="009D5888" w:rsidP="00505999">
      <w:r>
        <w:separator/>
      </w:r>
    </w:p>
  </w:footnote>
  <w:footnote w:type="continuationSeparator" w:id="0">
    <w:p w14:paraId="0E9666A0" w14:textId="77777777" w:rsidR="009D5888" w:rsidRDefault="009D5888" w:rsidP="00505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965"/>
    <w:rsid w:val="004B5965"/>
    <w:rsid w:val="00505999"/>
    <w:rsid w:val="005B53CF"/>
    <w:rsid w:val="009D5888"/>
    <w:rsid w:val="00B8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5C3B1"/>
  <w15:chartTrackingRefBased/>
  <w15:docId w15:val="{F6161A92-CBFD-457E-BC9D-BBF8AE4E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96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596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5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999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59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99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戴 维茜</cp:lastModifiedBy>
  <cp:revision>2</cp:revision>
  <dcterms:created xsi:type="dcterms:W3CDTF">2020-05-16T11:55:00Z</dcterms:created>
  <dcterms:modified xsi:type="dcterms:W3CDTF">2020-05-16T11:55:00Z</dcterms:modified>
</cp:coreProperties>
</file>